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60DB0" w:rsidRDefault="00160DB0">
      <w:pPr>
        <w:spacing w:line="360" w:lineRule="auto"/>
        <w:jc w:val="center"/>
        <w:rPr>
          <w:rFonts w:ascii="Times New Roman" w:hAnsi="Times New Roman" w:cs="Times New Roman"/>
          <w:color w:val="FF0000"/>
          <w:sz w:val="24"/>
          <w:szCs w:val="24"/>
        </w:rPr>
      </w:pPr>
    </w:p>
    <w:p w:rsidR="00160DB0" w:rsidRDefault="008267F2">
      <w:pPr>
        <w:spacing w:line="360" w:lineRule="auto"/>
        <w:jc w:val="center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b/>
          <w:sz w:val="24"/>
          <w:szCs w:val="24"/>
        </w:rPr>
        <w:t>Table S</w:t>
      </w:r>
      <w:r>
        <w:rPr>
          <w:rFonts w:ascii="Times New Roman" w:eastAsia="宋体" w:hAnsi="Times New Roman" w:cs="Times New Roman" w:hint="eastAsia"/>
          <w:b/>
          <w:sz w:val="24"/>
          <w:szCs w:val="24"/>
        </w:rPr>
        <w:t>3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bCs/>
          <w:sz w:val="24"/>
          <w:szCs w:val="24"/>
        </w:rPr>
        <w:t xml:space="preserve">The ingredient composition and chemical contents of starter feed for goats between 16 and 90 days old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(%, DM basis) </w:t>
      </w:r>
    </w:p>
    <w:tbl>
      <w:tblPr>
        <w:tblW w:w="8245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02"/>
        <w:gridCol w:w="850"/>
        <w:gridCol w:w="3529"/>
        <w:gridCol w:w="1064"/>
      </w:tblGrid>
      <w:tr w:rsidR="00160DB0">
        <w:trPr>
          <w:trHeight w:val="427"/>
        </w:trPr>
        <w:tc>
          <w:tcPr>
            <w:tcW w:w="2802" w:type="dxa"/>
            <w:tcBorders>
              <w:bottom w:val="single" w:sz="4" w:space="0" w:color="auto"/>
            </w:tcBorders>
          </w:tcPr>
          <w:p w:rsidR="00160DB0" w:rsidRDefault="008267F2">
            <w:pPr>
              <w:adjustRightInd/>
              <w:snapToGrid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ngredient composition 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160DB0" w:rsidRDefault="00160DB0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529" w:type="dxa"/>
            <w:tcBorders>
              <w:bottom w:val="single" w:sz="4" w:space="0" w:color="auto"/>
            </w:tcBorders>
          </w:tcPr>
          <w:p w:rsidR="00160DB0" w:rsidRDefault="008267F2">
            <w:pPr>
              <w:adjustRightInd/>
              <w:snapToGrid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  Chemical contents </w:t>
            </w:r>
          </w:p>
        </w:tc>
        <w:tc>
          <w:tcPr>
            <w:tcW w:w="1064" w:type="dxa"/>
            <w:tcBorders>
              <w:bottom w:val="single" w:sz="4" w:space="0" w:color="auto"/>
            </w:tcBorders>
          </w:tcPr>
          <w:p w:rsidR="00160DB0" w:rsidRDefault="00160DB0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60DB0">
        <w:trPr>
          <w:trHeight w:val="517"/>
        </w:trPr>
        <w:tc>
          <w:tcPr>
            <w:tcW w:w="2802" w:type="dxa"/>
          </w:tcPr>
          <w:p w:rsidR="00160DB0" w:rsidRDefault="008267F2">
            <w:pPr>
              <w:adjustRightInd/>
              <w:snapToGrid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rn</w:t>
            </w:r>
          </w:p>
        </w:tc>
        <w:tc>
          <w:tcPr>
            <w:tcW w:w="850" w:type="dxa"/>
          </w:tcPr>
          <w:p w:rsidR="00160DB0" w:rsidRDefault="008267F2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5.0</w:t>
            </w:r>
          </w:p>
        </w:tc>
        <w:tc>
          <w:tcPr>
            <w:tcW w:w="3529" w:type="dxa"/>
          </w:tcPr>
          <w:p w:rsidR="00160DB0" w:rsidRDefault="008267F2">
            <w:pPr>
              <w:adjustRightInd/>
              <w:snapToGrid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  Crude Protein</w:t>
            </w:r>
          </w:p>
        </w:tc>
        <w:tc>
          <w:tcPr>
            <w:tcW w:w="1064" w:type="dxa"/>
          </w:tcPr>
          <w:p w:rsidR="00160DB0" w:rsidRDefault="008267F2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6.8</w:t>
            </w:r>
          </w:p>
        </w:tc>
      </w:tr>
      <w:tr w:rsidR="00160DB0">
        <w:trPr>
          <w:trHeight w:val="517"/>
        </w:trPr>
        <w:tc>
          <w:tcPr>
            <w:tcW w:w="2802" w:type="dxa"/>
          </w:tcPr>
          <w:p w:rsidR="00160DB0" w:rsidRDefault="008267F2">
            <w:pPr>
              <w:adjustRightInd/>
              <w:snapToGrid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uffing soybean meal</w:t>
            </w:r>
          </w:p>
        </w:tc>
        <w:tc>
          <w:tcPr>
            <w:tcW w:w="850" w:type="dxa"/>
          </w:tcPr>
          <w:p w:rsidR="00160DB0" w:rsidRDefault="008267F2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.0</w:t>
            </w:r>
          </w:p>
        </w:tc>
        <w:tc>
          <w:tcPr>
            <w:tcW w:w="3529" w:type="dxa"/>
          </w:tcPr>
          <w:p w:rsidR="00160DB0" w:rsidRDefault="008267F2">
            <w:pPr>
              <w:adjustRightInd/>
              <w:snapToGrid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  Neutral Detergent Fiber</w:t>
            </w:r>
          </w:p>
        </w:tc>
        <w:tc>
          <w:tcPr>
            <w:tcW w:w="1064" w:type="dxa"/>
          </w:tcPr>
          <w:p w:rsidR="00160DB0" w:rsidRDefault="008267F2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.5</w:t>
            </w:r>
          </w:p>
        </w:tc>
      </w:tr>
      <w:tr w:rsidR="00160DB0">
        <w:trPr>
          <w:trHeight w:val="517"/>
        </w:trPr>
        <w:tc>
          <w:tcPr>
            <w:tcW w:w="2802" w:type="dxa"/>
          </w:tcPr>
          <w:p w:rsidR="00160DB0" w:rsidRDefault="008267F2">
            <w:pPr>
              <w:adjustRightInd/>
              <w:snapToGrid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falfa meal</w:t>
            </w:r>
          </w:p>
        </w:tc>
        <w:tc>
          <w:tcPr>
            <w:tcW w:w="850" w:type="dxa"/>
          </w:tcPr>
          <w:p w:rsidR="00160DB0" w:rsidRDefault="008267F2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.0</w:t>
            </w:r>
          </w:p>
        </w:tc>
        <w:tc>
          <w:tcPr>
            <w:tcW w:w="3529" w:type="dxa"/>
          </w:tcPr>
          <w:p w:rsidR="00160DB0" w:rsidRDefault="008267F2">
            <w:pPr>
              <w:adjustRightInd/>
              <w:snapToGrid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  Acid Detergent Fiber</w:t>
            </w:r>
          </w:p>
        </w:tc>
        <w:tc>
          <w:tcPr>
            <w:tcW w:w="1064" w:type="dxa"/>
          </w:tcPr>
          <w:p w:rsidR="00160DB0" w:rsidRDefault="008267F2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7</w:t>
            </w:r>
          </w:p>
        </w:tc>
      </w:tr>
      <w:tr w:rsidR="00160DB0">
        <w:trPr>
          <w:trHeight w:val="517"/>
        </w:trPr>
        <w:tc>
          <w:tcPr>
            <w:tcW w:w="2802" w:type="dxa"/>
          </w:tcPr>
          <w:p w:rsidR="00160DB0" w:rsidRDefault="008267F2">
            <w:pPr>
              <w:adjustRightInd/>
              <w:snapToGrid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heat bran</w:t>
            </w:r>
          </w:p>
        </w:tc>
        <w:tc>
          <w:tcPr>
            <w:tcW w:w="850" w:type="dxa"/>
          </w:tcPr>
          <w:p w:rsidR="00160DB0" w:rsidRDefault="008267F2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.0</w:t>
            </w:r>
          </w:p>
        </w:tc>
        <w:tc>
          <w:tcPr>
            <w:tcW w:w="3529" w:type="dxa"/>
          </w:tcPr>
          <w:p w:rsidR="00160DB0" w:rsidRDefault="008267F2">
            <w:pPr>
              <w:adjustRightInd/>
              <w:snapToGrid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  Calcium</w:t>
            </w:r>
          </w:p>
        </w:tc>
        <w:tc>
          <w:tcPr>
            <w:tcW w:w="1064" w:type="dxa"/>
          </w:tcPr>
          <w:p w:rsidR="00160DB0" w:rsidRDefault="008267F2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10</w:t>
            </w:r>
          </w:p>
        </w:tc>
      </w:tr>
      <w:tr w:rsidR="00160DB0">
        <w:trPr>
          <w:trHeight w:val="517"/>
        </w:trPr>
        <w:tc>
          <w:tcPr>
            <w:tcW w:w="2802" w:type="dxa"/>
          </w:tcPr>
          <w:p w:rsidR="00160DB0" w:rsidRDefault="008267F2">
            <w:pPr>
              <w:adjustRightInd/>
              <w:snapToGrid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hey powder</w:t>
            </w:r>
          </w:p>
        </w:tc>
        <w:tc>
          <w:tcPr>
            <w:tcW w:w="850" w:type="dxa"/>
          </w:tcPr>
          <w:p w:rsidR="00160DB0" w:rsidRDefault="008267F2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.0</w:t>
            </w:r>
          </w:p>
        </w:tc>
        <w:tc>
          <w:tcPr>
            <w:tcW w:w="3529" w:type="dxa"/>
          </w:tcPr>
          <w:p w:rsidR="00160DB0" w:rsidRDefault="008267F2">
            <w:pPr>
              <w:adjustRightInd/>
              <w:snapToGrid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  Phosphorus</w:t>
            </w:r>
          </w:p>
        </w:tc>
        <w:tc>
          <w:tcPr>
            <w:tcW w:w="1064" w:type="dxa"/>
          </w:tcPr>
          <w:p w:rsidR="00160DB0" w:rsidRDefault="008267F2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0</w:t>
            </w:r>
          </w:p>
        </w:tc>
      </w:tr>
      <w:tr w:rsidR="00160DB0">
        <w:trPr>
          <w:trHeight w:val="517"/>
        </w:trPr>
        <w:tc>
          <w:tcPr>
            <w:tcW w:w="2802" w:type="dxa"/>
          </w:tcPr>
          <w:p w:rsidR="00160DB0" w:rsidRDefault="008267F2">
            <w:pPr>
              <w:adjustRightInd/>
              <w:snapToGrid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emix</w:t>
            </w:r>
            <w:r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850" w:type="dxa"/>
          </w:tcPr>
          <w:p w:rsidR="00160DB0" w:rsidRDefault="008267F2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3529" w:type="dxa"/>
          </w:tcPr>
          <w:p w:rsidR="00160DB0" w:rsidRDefault="00160DB0">
            <w:pPr>
              <w:adjustRightInd/>
              <w:snapToGrid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4" w:type="dxa"/>
          </w:tcPr>
          <w:p w:rsidR="00160DB0" w:rsidRDefault="00160DB0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60DB0">
        <w:trPr>
          <w:trHeight w:val="517"/>
        </w:trPr>
        <w:tc>
          <w:tcPr>
            <w:tcW w:w="2802" w:type="dxa"/>
          </w:tcPr>
          <w:p w:rsidR="00160DB0" w:rsidRDefault="008267F2">
            <w:pPr>
              <w:adjustRightInd/>
              <w:snapToGrid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lt</w:t>
            </w:r>
          </w:p>
        </w:tc>
        <w:tc>
          <w:tcPr>
            <w:tcW w:w="850" w:type="dxa"/>
          </w:tcPr>
          <w:p w:rsidR="00160DB0" w:rsidRDefault="008267F2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3529" w:type="dxa"/>
          </w:tcPr>
          <w:p w:rsidR="00160DB0" w:rsidRDefault="00160DB0">
            <w:pPr>
              <w:adjustRightInd/>
              <w:snapToGrid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4" w:type="dxa"/>
          </w:tcPr>
          <w:p w:rsidR="00160DB0" w:rsidRDefault="00160DB0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60DB0">
        <w:trPr>
          <w:trHeight w:val="517"/>
        </w:trPr>
        <w:tc>
          <w:tcPr>
            <w:tcW w:w="2802" w:type="dxa"/>
          </w:tcPr>
          <w:p w:rsidR="00160DB0" w:rsidRDefault="008267F2">
            <w:pPr>
              <w:adjustRightInd/>
              <w:snapToGrid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lcium carbonate</w:t>
            </w:r>
          </w:p>
        </w:tc>
        <w:tc>
          <w:tcPr>
            <w:tcW w:w="850" w:type="dxa"/>
          </w:tcPr>
          <w:p w:rsidR="00160DB0" w:rsidRDefault="008267F2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3</w:t>
            </w:r>
          </w:p>
        </w:tc>
        <w:tc>
          <w:tcPr>
            <w:tcW w:w="3529" w:type="dxa"/>
          </w:tcPr>
          <w:p w:rsidR="00160DB0" w:rsidRDefault="00160DB0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4" w:type="dxa"/>
          </w:tcPr>
          <w:p w:rsidR="00160DB0" w:rsidRDefault="00160DB0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60DB0">
        <w:trPr>
          <w:trHeight w:val="517"/>
        </w:trPr>
        <w:tc>
          <w:tcPr>
            <w:tcW w:w="2802" w:type="dxa"/>
          </w:tcPr>
          <w:p w:rsidR="00160DB0" w:rsidRDefault="008267F2">
            <w:pPr>
              <w:adjustRightInd/>
              <w:snapToGrid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calcium phosphate</w:t>
            </w:r>
          </w:p>
        </w:tc>
        <w:tc>
          <w:tcPr>
            <w:tcW w:w="850" w:type="dxa"/>
          </w:tcPr>
          <w:p w:rsidR="00160DB0" w:rsidRDefault="008267F2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3529" w:type="dxa"/>
          </w:tcPr>
          <w:p w:rsidR="00160DB0" w:rsidRDefault="00160DB0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4" w:type="dxa"/>
          </w:tcPr>
          <w:p w:rsidR="00160DB0" w:rsidRDefault="00160DB0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60DB0">
        <w:trPr>
          <w:trHeight w:val="517"/>
        </w:trPr>
        <w:tc>
          <w:tcPr>
            <w:tcW w:w="2802" w:type="dxa"/>
          </w:tcPr>
          <w:p w:rsidR="00160DB0" w:rsidRDefault="008267F2">
            <w:pPr>
              <w:adjustRightInd/>
              <w:snapToGrid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850" w:type="dxa"/>
          </w:tcPr>
          <w:p w:rsidR="00160DB0" w:rsidRDefault="008267F2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3529" w:type="dxa"/>
          </w:tcPr>
          <w:p w:rsidR="00160DB0" w:rsidRDefault="00160DB0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4" w:type="dxa"/>
          </w:tcPr>
          <w:p w:rsidR="00160DB0" w:rsidRDefault="00160DB0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:rsidR="00160DB0" w:rsidRDefault="008267F2">
      <w:pPr>
        <w:spacing w:line="360" w:lineRule="auto"/>
        <w:jc w:val="both"/>
        <w:rPr>
          <w:rFonts w:ascii="Times New Roman" w:eastAsia="宋体" w:hAnsi="Times New Roman" w:cs="Times New Roman"/>
          <w:b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  <w:vertAlign w:val="superscript"/>
        </w:rPr>
        <w:t>a</w:t>
      </w:r>
      <w:r>
        <w:rPr>
          <w:rFonts w:ascii="Times New Roman" w:eastAsia="宋体" w:hAnsi="Times New Roman" w:cs="Times New Roman"/>
          <w:sz w:val="24"/>
          <w:szCs w:val="24"/>
        </w:rPr>
        <w:t>Premix provides: Fe(as ferrous sulfate) 55 mg/kg DM; Cu (as copper sulfate) 20 mg/kg DM; Zn (as zinc sulfate) 80 mg/kg DM; Mn (as manganese sulfate) 100 mg/kg DM; Vitamin A 5630IU; Vitamin D 672 IU; Vitamin E 58 IU.</w:t>
      </w:r>
    </w:p>
    <w:p w:rsidR="00160DB0" w:rsidRDefault="00160DB0">
      <w:pPr>
        <w:spacing w:line="360" w:lineRule="auto"/>
        <w:jc w:val="center"/>
        <w:rPr>
          <w:rFonts w:ascii="Times New Roman" w:eastAsia="宋体" w:hAnsi="Times New Roman" w:cs="Times New Roman"/>
          <w:b/>
          <w:sz w:val="24"/>
          <w:szCs w:val="24"/>
        </w:rPr>
      </w:pPr>
    </w:p>
    <w:p w:rsidR="00160DB0" w:rsidRDefault="00160DB0">
      <w:pPr>
        <w:spacing w:line="360" w:lineRule="auto"/>
        <w:jc w:val="center"/>
        <w:rPr>
          <w:rFonts w:ascii="Times New Roman" w:eastAsia="宋体" w:hAnsi="Times New Roman" w:cs="Times New Roman"/>
          <w:b/>
          <w:sz w:val="24"/>
          <w:szCs w:val="24"/>
        </w:rPr>
      </w:pPr>
    </w:p>
    <w:p w:rsidR="00160DB0" w:rsidRDefault="00160DB0">
      <w:pPr>
        <w:spacing w:line="360" w:lineRule="auto"/>
        <w:jc w:val="center"/>
        <w:rPr>
          <w:rFonts w:ascii="Times New Roman" w:eastAsia="宋体" w:hAnsi="Times New Roman" w:cs="Times New Roman"/>
          <w:b/>
          <w:sz w:val="24"/>
          <w:szCs w:val="24"/>
        </w:rPr>
      </w:pPr>
    </w:p>
    <w:p w:rsidR="00160DB0" w:rsidRDefault="00160DB0">
      <w:pPr>
        <w:spacing w:line="360" w:lineRule="auto"/>
        <w:jc w:val="center"/>
        <w:rPr>
          <w:rFonts w:ascii="Times New Roman" w:eastAsia="宋体" w:hAnsi="Times New Roman" w:cs="Times New Roman"/>
          <w:b/>
          <w:sz w:val="24"/>
          <w:szCs w:val="24"/>
        </w:rPr>
      </w:pPr>
    </w:p>
    <w:p w:rsidR="00160DB0" w:rsidRDefault="00160DB0">
      <w:pPr>
        <w:spacing w:line="360" w:lineRule="auto"/>
        <w:jc w:val="center"/>
        <w:rPr>
          <w:rFonts w:ascii="Times New Roman" w:eastAsia="宋体" w:hAnsi="Times New Roman" w:cs="Times New Roman"/>
          <w:b/>
          <w:sz w:val="24"/>
          <w:szCs w:val="24"/>
        </w:rPr>
      </w:pPr>
    </w:p>
    <w:p w:rsidR="00160DB0" w:rsidRDefault="00160DB0">
      <w:pPr>
        <w:spacing w:line="360" w:lineRule="auto"/>
        <w:jc w:val="center"/>
        <w:rPr>
          <w:rFonts w:ascii="Times New Roman" w:eastAsia="宋体" w:hAnsi="Times New Roman" w:cs="Times New Roman"/>
          <w:b/>
          <w:sz w:val="24"/>
          <w:szCs w:val="24"/>
        </w:rPr>
      </w:pPr>
    </w:p>
    <w:p w:rsidR="00160DB0" w:rsidRDefault="00160DB0">
      <w:pPr>
        <w:spacing w:line="360" w:lineRule="auto"/>
        <w:jc w:val="center"/>
        <w:rPr>
          <w:rFonts w:ascii="Times New Roman" w:eastAsia="宋体" w:hAnsi="Times New Roman" w:cs="Times New Roman"/>
          <w:b/>
          <w:sz w:val="24"/>
          <w:szCs w:val="24"/>
        </w:rPr>
      </w:pPr>
    </w:p>
    <w:p w:rsidR="00160DB0" w:rsidRDefault="00160DB0">
      <w:pPr>
        <w:spacing w:line="360" w:lineRule="auto"/>
        <w:jc w:val="center"/>
        <w:rPr>
          <w:rFonts w:ascii="Times New Roman" w:eastAsia="宋体" w:hAnsi="Times New Roman" w:cs="Times New Roman"/>
          <w:b/>
          <w:sz w:val="24"/>
          <w:szCs w:val="24"/>
        </w:rPr>
      </w:pPr>
      <w:bookmarkStart w:id="0" w:name="_GoBack"/>
      <w:bookmarkEnd w:id="0"/>
    </w:p>
    <w:sectPr w:rsidR="00160DB0">
      <w:headerReference w:type="default" r:id="rId9"/>
      <w:footerReference w:type="default" r:id="rId10"/>
      <w:footnotePr>
        <w:numFmt w:val="chicago"/>
      </w:footnotePr>
      <w:endnotePr>
        <w:numFmt w:val="chicago"/>
      </w:endnotePr>
      <w:pgSz w:w="11906" w:h="16838"/>
      <w:pgMar w:top="1440" w:right="1558" w:bottom="1440" w:left="1800" w:header="708" w:footer="708" w:gutter="0"/>
      <w:lnNumType w:countBy="1" w:restart="continuous"/>
      <w:cols w:space="720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267F2" w:rsidRDefault="008267F2">
      <w:pPr>
        <w:spacing w:after="0" w:line="240" w:lineRule="auto"/>
      </w:pPr>
      <w:r>
        <w:separator/>
      </w:r>
    </w:p>
  </w:endnote>
  <w:endnote w:type="continuationSeparator" w:id="0">
    <w:p w:rsidR="008267F2" w:rsidRDefault="008267F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60DB0" w:rsidRDefault="008267F2">
    <w:pPr>
      <w:pStyle w:val="a7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0B695C">
      <w:rPr>
        <w:noProof/>
      </w:rPr>
      <w:t>1</w:t>
    </w:r>
    <w:r>
      <w:fldChar w:fldCharType="end"/>
    </w:r>
  </w:p>
  <w:p w:rsidR="00160DB0" w:rsidRDefault="00160DB0">
    <w:pPr>
      <w:pStyle w:val="a7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267F2" w:rsidRDefault="008267F2">
      <w:pPr>
        <w:spacing w:after="0" w:line="240" w:lineRule="auto"/>
      </w:pPr>
      <w:r>
        <w:separator/>
      </w:r>
    </w:p>
  </w:footnote>
  <w:footnote w:type="continuationSeparator" w:id="0">
    <w:p w:rsidR="008267F2" w:rsidRDefault="008267F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60DB0" w:rsidRDefault="00160DB0">
    <w:pPr>
      <w:pStyle w:val="a8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bordersDoNotSurroundHeader/>
  <w:bordersDoNotSurroundFooter/>
  <w:doNotTrackMoves/>
  <w:defaultTabStop w:val="720"/>
  <w:noPunctuationKerning/>
  <w:characterSpacingControl w:val="doNotCompress"/>
  <w:hdrShapeDefaults>
    <o:shapedefaults v:ext="edit" spidmax="2049"/>
  </w:hdrShapeDefaults>
  <w:footnotePr>
    <w:numFmt w:val="chicago"/>
    <w:footnote w:id="-1"/>
    <w:footnote w:id="0"/>
  </w:footnotePr>
  <w:endnotePr>
    <w:numFmt w:val="chicago"/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BreakWrappedTables/>
    <w:doNotWrapTextWithPunct/>
    <w:doNotUseEastAsianBreakRules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172A27"/>
    <w:rsid w:val="000000C8"/>
    <w:rsid w:val="00000434"/>
    <w:rsid w:val="00000A61"/>
    <w:rsid w:val="000067D0"/>
    <w:rsid w:val="00014221"/>
    <w:rsid w:val="000172DA"/>
    <w:rsid w:val="00021932"/>
    <w:rsid w:val="000274DF"/>
    <w:rsid w:val="0003074C"/>
    <w:rsid w:val="00032961"/>
    <w:rsid w:val="00036A9D"/>
    <w:rsid w:val="0004643C"/>
    <w:rsid w:val="000604B0"/>
    <w:rsid w:val="0006264C"/>
    <w:rsid w:val="000672C1"/>
    <w:rsid w:val="0008253B"/>
    <w:rsid w:val="000842F6"/>
    <w:rsid w:val="0008468C"/>
    <w:rsid w:val="00084C37"/>
    <w:rsid w:val="00087934"/>
    <w:rsid w:val="0009197F"/>
    <w:rsid w:val="00093EF7"/>
    <w:rsid w:val="000B64D1"/>
    <w:rsid w:val="000B695C"/>
    <w:rsid w:val="000E01DC"/>
    <w:rsid w:val="000E1DE8"/>
    <w:rsid w:val="000E4F3E"/>
    <w:rsid w:val="000F5683"/>
    <w:rsid w:val="000F5DE8"/>
    <w:rsid w:val="000F69E6"/>
    <w:rsid w:val="00101C16"/>
    <w:rsid w:val="00104AD1"/>
    <w:rsid w:val="00106F63"/>
    <w:rsid w:val="00107458"/>
    <w:rsid w:val="00110AF5"/>
    <w:rsid w:val="00126A23"/>
    <w:rsid w:val="00133B17"/>
    <w:rsid w:val="001359AB"/>
    <w:rsid w:val="00135D3D"/>
    <w:rsid w:val="00141598"/>
    <w:rsid w:val="001517C4"/>
    <w:rsid w:val="00153BC3"/>
    <w:rsid w:val="00154A9C"/>
    <w:rsid w:val="00160DB0"/>
    <w:rsid w:val="001622AF"/>
    <w:rsid w:val="00172A27"/>
    <w:rsid w:val="00175ED6"/>
    <w:rsid w:val="0018244D"/>
    <w:rsid w:val="0019013E"/>
    <w:rsid w:val="00195380"/>
    <w:rsid w:val="001A7E69"/>
    <w:rsid w:val="001B0154"/>
    <w:rsid w:val="001B2C80"/>
    <w:rsid w:val="001C1076"/>
    <w:rsid w:val="001C32AA"/>
    <w:rsid w:val="001D21D1"/>
    <w:rsid w:val="001D5862"/>
    <w:rsid w:val="001D62B4"/>
    <w:rsid w:val="001E3D21"/>
    <w:rsid w:val="001E7C53"/>
    <w:rsid w:val="00201D40"/>
    <w:rsid w:val="00210621"/>
    <w:rsid w:val="00214F38"/>
    <w:rsid w:val="00246B90"/>
    <w:rsid w:val="00251897"/>
    <w:rsid w:val="00254DFD"/>
    <w:rsid w:val="002619F8"/>
    <w:rsid w:val="00261D90"/>
    <w:rsid w:val="00270B55"/>
    <w:rsid w:val="002733A5"/>
    <w:rsid w:val="00273EDC"/>
    <w:rsid w:val="002816EC"/>
    <w:rsid w:val="00285DBC"/>
    <w:rsid w:val="0028798B"/>
    <w:rsid w:val="00290E05"/>
    <w:rsid w:val="00294330"/>
    <w:rsid w:val="00296CBF"/>
    <w:rsid w:val="002A17AA"/>
    <w:rsid w:val="002A1F33"/>
    <w:rsid w:val="002A521F"/>
    <w:rsid w:val="002B36A8"/>
    <w:rsid w:val="002C1453"/>
    <w:rsid w:val="002C6CE8"/>
    <w:rsid w:val="002D4652"/>
    <w:rsid w:val="002E160B"/>
    <w:rsid w:val="002E3B47"/>
    <w:rsid w:val="002F1344"/>
    <w:rsid w:val="002F2890"/>
    <w:rsid w:val="002F362C"/>
    <w:rsid w:val="00301737"/>
    <w:rsid w:val="003067E4"/>
    <w:rsid w:val="00317206"/>
    <w:rsid w:val="00325120"/>
    <w:rsid w:val="003361D6"/>
    <w:rsid w:val="00337967"/>
    <w:rsid w:val="00340F30"/>
    <w:rsid w:val="0034259C"/>
    <w:rsid w:val="003460EE"/>
    <w:rsid w:val="00347D77"/>
    <w:rsid w:val="00354EEA"/>
    <w:rsid w:val="00356E8B"/>
    <w:rsid w:val="00364A60"/>
    <w:rsid w:val="003667CC"/>
    <w:rsid w:val="00371DBB"/>
    <w:rsid w:val="003805E5"/>
    <w:rsid w:val="003856E6"/>
    <w:rsid w:val="003874BD"/>
    <w:rsid w:val="00390589"/>
    <w:rsid w:val="00392E98"/>
    <w:rsid w:val="003A5B4C"/>
    <w:rsid w:val="003E300A"/>
    <w:rsid w:val="003E7820"/>
    <w:rsid w:val="003F1F6C"/>
    <w:rsid w:val="003F3F11"/>
    <w:rsid w:val="003F4CED"/>
    <w:rsid w:val="00400316"/>
    <w:rsid w:val="004076A6"/>
    <w:rsid w:val="004146F8"/>
    <w:rsid w:val="004232C8"/>
    <w:rsid w:val="004247F4"/>
    <w:rsid w:val="00436625"/>
    <w:rsid w:val="004458DD"/>
    <w:rsid w:val="0044680D"/>
    <w:rsid w:val="00450576"/>
    <w:rsid w:val="0046157A"/>
    <w:rsid w:val="00466900"/>
    <w:rsid w:val="0047011F"/>
    <w:rsid w:val="00474C8D"/>
    <w:rsid w:val="00475CEE"/>
    <w:rsid w:val="0047760D"/>
    <w:rsid w:val="00477E08"/>
    <w:rsid w:val="00481A8A"/>
    <w:rsid w:val="0048692C"/>
    <w:rsid w:val="0049204D"/>
    <w:rsid w:val="004A03CE"/>
    <w:rsid w:val="004A6CAB"/>
    <w:rsid w:val="004C1C89"/>
    <w:rsid w:val="004C291D"/>
    <w:rsid w:val="004C4587"/>
    <w:rsid w:val="004E0E8E"/>
    <w:rsid w:val="004F145B"/>
    <w:rsid w:val="00502F1F"/>
    <w:rsid w:val="00524995"/>
    <w:rsid w:val="00524A0B"/>
    <w:rsid w:val="00527CC9"/>
    <w:rsid w:val="00535862"/>
    <w:rsid w:val="00541641"/>
    <w:rsid w:val="00547314"/>
    <w:rsid w:val="005479DA"/>
    <w:rsid w:val="00562765"/>
    <w:rsid w:val="005705F7"/>
    <w:rsid w:val="00586867"/>
    <w:rsid w:val="00587BDD"/>
    <w:rsid w:val="005949FF"/>
    <w:rsid w:val="00595937"/>
    <w:rsid w:val="005A46A8"/>
    <w:rsid w:val="005B0134"/>
    <w:rsid w:val="005B0CA7"/>
    <w:rsid w:val="005B120B"/>
    <w:rsid w:val="005B37E0"/>
    <w:rsid w:val="005B5303"/>
    <w:rsid w:val="005B593D"/>
    <w:rsid w:val="005B6127"/>
    <w:rsid w:val="005B7405"/>
    <w:rsid w:val="005C2066"/>
    <w:rsid w:val="005C371D"/>
    <w:rsid w:val="005F010F"/>
    <w:rsid w:val="005F51F8"/>
    <w:rsid w:val="006074A1"/>
    <w:rsid w:val="006252FE"/>
    <w:rsid w:val="00625327"/>
    <w:rsid w:val="00625EE4"/>
    <w:rsid w:val="00633A4F"/>
    <w:rsid w:val="00636190"/>
    <w:rsid w:val="0063734E"/>
    <w:rsid w:val="006410B0"/>
    <w:rsid w:val="0064166C"/>
    <w:rsid w:val="0064228E"/>
    <w:rsid w:val="00661047"/>
    <w:rsid w:val="00672D67"/>
    <w:rsid w:val="00675B31"/>
    <w:rsid w:val="00680891"/>
    <w:rsid w:val="00681FBA"/>
    <w:rsid w:val="00682F27"/>
    <w:rsid w:val="0069076B"/>
    <w:rsid w:val="006908E1"/>
    <w:rsid w:val="00692DE1"/>
    <w:rsid w:val="00697A25"/>
    <w:rsid w:val="006A0D14"/>
    <w:rsid w:val="006A1951"/>
    <w:rsid w:val="006B2D09"/>
    <w:rsid w:val="006C43BF"/>
    <w:rsid w:val="006F1978"/>
    <w:rsid w:val="0070225E"/>
    <w:rsid w:val="007036A2"/>
    <w:rsid w:val="00703AFA"/>
    <w:rsid w:val="0070695F"/>
    <w:rsid w:val="00706B16"/>
    <w:rsid w:val="007125E6"/>
    <w:rsid w:val="0071277C"/>
    <w:rsid w:val="00717BF8"/>
    <w:rsid w:val="007203E6"/>
    <w:rsid w:val="00720725"/>
    <w:rsid w:val="00746BCA"/>
    <w:rsid w:val="00750630"/>
    <w:rsid w:val="007570C4"/>
    <w:rsid w:val="007623AC"/>
    <w:rsid w:val="00764B37"/>
    <w:rsid w:val="00785121"/>
    <w:rsid w:val="00790632"/>
    <w:rsid w:val="007A012E"/>
    <w:rsid w:val="007A13CE"/>
    <w:rsid w:val="007A5FC1"/>
    <w:rsid w:val="007A71F7"/>
    <w:rsid w:val="007B730E"/>
    <w:rsid w:val="007D0419"/>
    <w:rsid w:val="007D1249"/>
    <w:rsid w:val="007E0C9E"/>
    <w:rsid w:val="007E67F6"/>
    <w:rsid w:val="007F233D"/>
    <w:rsid w:val="007F5642"/>
    <w:rsid w:val="007F6C39"/>
    <w:rsid w:val="008022C7"/>
    <w:rsid w:val="00804420"/>
    <w:rsid w:val="00807B03"/>
    <w:rsid w:val="00814C7E"/>
    <w:rsid w:val="00816244"/>
    <w:rsid w:val="008245A9"/>
    <w:rsid w:val="008267F2"/>
    <w:rsid w:val="00833CCC"/>
    <w:rsid w:val="008361AC"/>
    <w:rsid w:val="008463FC"/>
    <w:rsid w:val="00846AA2"/>
    <w:rsid w:val="00847BE5"/>
    <w:rsid w:val="00856F48"/>
    <w:rsid w:val="00862E10"/>
    <w:rsid w:val="00876517"/>
    <w:rsid w:val="008777EE"/>
    <w:rsid w:val="008838FF"/>
    <w:rsid w:val="00884DD2"/>
    <w:rsid w:val="00886387"/>
    <w:rsid w:val="0088678B"/>
    <w:rsid w:val="008907F5"/>
    <w:rsid w:val="00891AE1"/>
    <w:rsid w:val="008936C4"/>
    <w:rsid w:val="008A5B44"/>
    <w:rsid w:val="008B0FFF"/>
    <w:rsid w:val="008B1263"/>
    <w:rsid w:val="008B1FA7"/>
    <w:rsid w:val="008B473D"/>
    <w:rsid w:val="008C32B8"/>
    <w:rsid w:val="008C6156"/>
    <w:rsid w:val="008D5820"/>
    <w:rsid w:val="008F2BBC"/>
    <w:rsid w:val="00910902"/>
    <w:rsid w:val="00910A4A"/>
    <w:rsid w:val="00914D98"/>
    <w:rsid w:val="009226B1"/>
    <w:rsid w:val="0093030B"/>
    <w:rsid w:val="00937387"/>
    <w:rsid w:val="00940277"/>
    <w:rsid w:val="00944577"/>
    <w:rsid w:val="0095355F"/>
    <w:rsid w:val="0096331B"/>
    <w:rsid w:val="00966D3A"/>
    <w:rsid w:val="00966E3A"/>
    <w:rsid w:val="00971530"/>
    <w:rsid w:val="00986272"/>
    <w:rsid w:val="00986C3F"/>
    <w:rsid w:val="00990105"/>
    <w:rsid w:val="009916EE"/>
    <w:rsid w:val="009B5789"/>
    <w:rsid w:val="009C0CA1"/>
    <w:rsid w:val="009C0F7C"/>
    <w:rsid w:val="009C3ED6"/>
    <w:rsid w:val="009D0CE9"/>
    <w:rsid w:val="009D2D70"/>
    <w:rsid w:val="009E25E7"/>
    <w:rsid w:val="00A00D6B"/>
    <w:rsid w:val="00A02DA2"/>
    <w:rsid w:val="00A05971"/>
    <w:rsid w:val="00A07057"/>
    <w:rsid w:val="00A1235F"/>
    <w:rsid w:val="00A207F8"/>
    <w:rsid w:val="00A20C2A"/>
    <w:rsid w:val="00A2531B"/>
    <w:rsid w:val="00A31D5D"/>
    <w:rsid w:val="00A36167"/>
    <w:rsid w:val="00A43267"/>
    <w:rsid w:val="00A44FBB"/>
    <w:rsid w:val="00A478E9"/>
    <w:rsid w:val="00A532D9"/>
    <w:rsid w:val="00A53EE7"/>
    <w:rsid w:val="00A544BC"/>
    <w:rsid w:val="00A57BEB"/>
    <w:rsid w:val="00A602A8"/>
    <w:rsid w:val="00A65B39"/>
    <w:rsid w:val="00A72332"/>
    <w:rsid w:val="00A72AA6"/>
    <w:rsid w:val="00A75EE6"/>
    <w:rsid w:val="00A91DE4"/>
    <w:rsid w:val="00AA2844"/>
    <w:rsid w:val="00AB1F5D"/>
    <w:rsid w:val="00AB6490"/>
    <w:rsid w:val="00AC5818"/>
    <w:rsid w:val="00AD49DC"/>
    <w:rsid w:val="00AD4F99"/>
    <w:rsid w:val="00AE4CF2"/>
    <w:rsid w:val="00AE5920"/>
    <w:rsid w:val="00AE796D"/>
    <w:rsid w:val="00AF06E7"/>
    <w:rsid w:val="00AF160D"/>
    <w:rsid w:val="00AF7080"/>
    <w:rsid w:val="00B000FF"/>
    <w:rsid w:val="00B011E9"/>
    <w:rsid w:val="00B013C4"/>
    <w:rsid w:val="00B16500"/>
    <w:rsid w:val="00B2340D"/>
    <w:rsid w:val="00B30C02"/>
    <w:rsid w:val="00B35F4B"/>
    <w:rsid w:val="00B44D38"/>
    <w:rsid w:val="00B45308"/>
    <w:rsid w:val="00B5236F"/>
    <w:rsid w:val="00B54861"/>
    <w:rsid w:val="00B55308"/>
    <w:rsid w:val="00B742D9"/>
    <w:rsid w:val="00B828B6"/>
    <w:rsid w:val="00B95331"/>
    <w:rsid w:val="00B96134"/>
    <w:rsid w:val="00BA12CF"/>
    <w:rsid w:val="00BA3943"/>
    <w:rsid w:val="00BB7A6A"/>
    <w:rsid w:val="00BC0B13"/>
    <w:rsid w:val="00BC1E7D"/>
    <w:rsid w:val="00BD1018"/>
    <w:rsid w:val="00BD2260"/>
    <w:rsid w:val="00BD44F3"/>
    <w:rsid w:val="00BD6329"/>
    <w:rsid w:val="00BD664F"/>
    <w:rsid w:val="00BD759B"/>
    <w:rsid w:val="00BE3578"/>
    <w:rsid w:val="00BF355D"/>
    <w:rsid w:val="00BF565D"/>
    <w:rsid w:val="00BF6D11"/>
    <w:rsid w:val="00BF7E2F"/>
    <w:rsid w:val="00C03B79"/>
    <w:rsid w:val="00C04E8D"/>
    <w:rsid w:val="00C04EEC"/>
    <w:rsid w:val="00C109A0"/>
    <w:rsid w:val="00C13268"/>
    <w:rsid w:val="00C14CA6"/>
    <w:rsid w:val="00C23D81"/>
    <w:rsid w:val="00C31243"/>
    <w:rsid w:val="00C40474"/>
    <w:rsid w:val="00C45037"/>
    <w:rsid w:val="00C45A0A"/>
    <w:rsid w:val="00C56BBA"/>
    <w:rsid w:val="00C600BB"/>
    <w:rsid w:val="00C6209C"/>
    <w:rsid w:val="00C63E7B"/>
    <w:rsid w:val="00C777EA"/>
    <w:rsid w:val="00C779C7"/>
    <w:rsid w:val="00C85D85"/>
    <w:rsid w:val="00C915E3"/>
    <w:rsid w:val="00C954AF"/>
    <w:rsid w:val="00CA33AE"/>
    <w:rsid w:val="00CA4E3A"/>
    <w:rsid w:val="00CB16B7"/>
    <w:rsid w:val="00CB1C3A"/>
    <w:rsid w:val="00CB2BE8"/>
    <w:rsid w:val="00CC2FEF"/>
    <w:rsid w:val="00CC323A"/>
    <w:rsid w:val="00CC448D"/>
    <w:rsid w:val="00CC59BA"/>
    <w:rsid w:val="00CD432F"/>
    <w:rsid w:val="00CD5321"/>
    <w:rsid w:val="00CE13FC"/>
    <w:rsid w:val="00CE600A"/>
    <w:rsid w:val="00CE7C38"/>
    <w:rsid w:val="00CF2FF8"/>
    <w:rsid w:val="00CF376B"/>
    <w:rsid w:val="00D0254E"/>
    <w:rsid w:val="00D029A3"/>
    <w:rsid w:val="00D04647"/>
    <w:rsid w:val="00D066CC"/>
    <w:rsid w:val="00D06DA7"/>
    <w:rsid w:val="00D13BDA"/>
    <w:rsid w:val="00D22442"/>
    <w:rsid w:val="00D2334B"/>
    <w:rsid w:val="00D3524E"/>
    <w:rsid w:val="00D36AF5"/>
    <w:rsid w:val="00D43C5B"/>
    <w:rsid w:val="00D455A9"/>
    <w:rsid w:val="00D47E86"/>
    <w:rsid w:val="00D51DAF"/>
    <w:rsid w:val="00D6122D"/>
    <w:rsid w:val="00D62D0A"/>
    <w:rsid w:val="00D707AA"/>
    <w:rsid w:val="00D76069"/>
    <w:rsid w:val="00D76AA0"/>
    <w:rsid w:val="00D94236"/>
    <w:rsid w:val="00DC1941"/>
    <w:rsid w:val="00DC2FAC"/>
    <w:rsid w:val="00DD4C9F"/>
    <w:rsid w:val="00DD66ED"/>
    <w:rsid w:val="00DE29C7"/>
    <w:rsid w:val="00DE4C43"/>
    <w:rsid w:val="00DF061F"/>
    <w:rsid w:val="00DF4161"/>
    <w:rsid w:val="00DF4245"/>
    <w:rsid w:val="00DF5485"/>
    <w:rsid w:val="00E05227"/>
    <w:rsid w:val="00E13C4D"/>
    <w:rsid w:val="00E14A9D"/>
    <w:rsid w:val="00E14BE4"/>
    <w:rsid w:val="00E26D6F"/>
    <w:rsid w:val="00E31E60"/>
    <w:rsid w:val="00E32B50"/>
    <w:rsid w:val="00E53023"/>
    <w:rsid w:val="00E5550C"/>
    <w:rsid w:val="00E55CA4"/>
    <w:rsid w:val="00E609B2"/>
    <w:rsid w:val="00E73A4F"/>
    <w:rsid w:val="00E77917"/>
    <w:rsid w:val="00E8306E"/>
    <w:rsid w:val="00E8673E"/>
    <w:rsid w:val="00E9264D"/>
    <w:rsid w:val="00EA0F56"/>
    <w:rsid w:val="00EA439D"/>
    <w:rsid w:val="00EA7DC2"/>
    <w:rsid w:val="00EB5AD6"/>
    <w:rsid w:val="00EC092D"/>
    <w:rsid w:val="00EC5BE7"/>
    <w:rsid w:val="00ED0E46"/>
    <w:rsid w:val="00ED1635"/>
    <w:rsid w:val="00ED750D"/>
    <w:rsid w:val="00EF2418"/>
    <w:rsid w:val="00EF2C80"/>
    <w:rsid w:val="00EF36CA"/>
    <w:rsid w:val="00EF3A8D"/>
    <w:rsid w:val="00EF6FD3"/>
    <w:rsid w:val="00F06CD3"/>
    <w:rsid w:val="00F1294C"/>
    <w:rsid w:val="00F134A4"/>
    <w:rsid w:val="00F319A8"/>
    <w:rsid w:val="00F34031"/>
    <w:rsid w:val="00F45864"/>
    <w:rsid w:val="00F5269B"/>
    <w:rsid w:val="00F53D1F"/>
    <w:rsid w:val="00F5560B"/>
    <w:rsid w:val="00F5588F"/>
    <w:rsid w:val="00F63B97"/>
    <w:rsid w:val="00F66CE9"/>
    <w:rsid w:val="00F743AE"/>
    <w:rsid w:val="00F83516"/>
    <w:rsid w:val="00F90671"/>
    <w:rsid w:val="00F96D97"/>
    <w:rsid w:val="00FA61D4"/>
    <w:rsid w:val="00FB59D6"/>
    <w:rsid w:val="00FC472D"/>
    <w:rsid w:val="00FC5FC0"/>
    <w:rsid w:val="00FC78A9"/>
    <w:rsid w:val="00FD3805"/>
    <w:rsid w:val="00FE0D6A"/>
    <w:rsid w:val="00FE50CE"/>
    <w:rsid w:val="00FE656F"/>
    <w:rsid w:val="00FE6608"/>
    <w:rsid w:val="00FE6C15"/>
    <w:rsid w:val="00FF53CD"/>
    <w:rsid w:val="00FF788E"/>
    <w:rsid w:val="0B20514C"/>
    <w:rsid w:val="0EC51ACA"/>
    <w:rsid w:val="10E5051E"/>
    <w:rsid w:val="136C01EA"/>
    <w:rsid w:val="15052509"/>
    <w:rsid w:val="15142B24"/>
    <w:rsid w:val="1630494B"/>
    <w:rsid w:val="193D63F7"/>
    <w:rsid w:val="1A7F5B09"/>
    <w:rsid w:val="1AF30046"/>
    <w:rsid w:val="1DCB5271"/>
    <w:rsid w:val="1FCC023A"/>
    <w:rsid w:val="20074B9B"/>
    <w:rsid w:val="21AB524C"/>
    <w:rsid w:val="22DC0E41"/>
    <w:rsid w:val="256D653A"/>
    <w:rsid w:val="2D7469D4"/>
    <w:rsid w:val="30956B44"/>
    <w:rsid w:val="329C5C14"/>
    <w:rsid w:val="32C835E0"/>
    <w:rsid w:val="32D009ED"/>
    <w:rsid w:val="34984755"/>
    <w:rsid w:val="3A8C639A"/>
    <w:rsid w:val="3AD53316"/>
    <w:rsid w:val="3BB4167F"/>
    <w:rsid w:val="41A832C4"/>
    <w:rsid w:val="42C76F9F"/>
    <w:rsid w:val="449D58A0"/>
    <w:rsid w:val="471F7B3D"/>
    <w:rsid w:val="48BD40E6"/>
    <w:rsid w:val="4CDF25AC"/>
    <w:rsid w:val="4DC1731C"/>
    <w:rsid w:val="4F14474A"/>
    <w:rsid w:val="506143EC"/>
    <w:rsid w:val="53A85A92"/>
    <w:rsid w:val="587902B5"/>
    <w:rsid w:val="5DD14279"/>
    <w:rsid w:val="5E3D71AC"/>
    <w:rsid w:val="5E712AFE"/>
    <w:rsid w:val="5E747306"/>
    <w:rsid w:val="5F387044"/>
    <w:rsid w:val="5FA266F3"/>
    <w:rsid w:val="5FAB1581"/>
    <w:rsid w:val="62AC31F3"/>
    <w:rsid w:val="66605802"/>
    <w:rsid w:val="691724F7"/>
    <w:rsid w:val="6BD35BF3"/>
    <w:rsid w:val="722424EC"/>
    <w:rsid w:val="740E2F75"/>
    <w:rsid w:val="752D7B49"/>
    <w:rsid w:val="7775458B"/>
    <w:rsid w:val="77DA64AE"/>
    <w:rsid w:val="78A80F20"/>
    <w:rsid w:val="798705FB"/>
    <w:rsid w:val="79FB19AC"/>
    <w:rsid w:val="7A36630D"/>
    <w:rsid w:val="7BC57D56"/>
    <w:rsid w:val="7E1C2C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semiHidden="0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semiHidden="0" w:qFormat="1"/>
    <w:lsdException w:name="annotation text" w:semiHidden="0" w:uiPriority="99"/>
    <w:lsdException w:name="header" w:semiHidden="0"/>
    <w:lsdException w:name="footer" w:semiHidden="0" w:qFormat="1"/>
    <w:lsdException w:name="caption" w:uiPriority="35" w:qFormat="1"/>
    <w:lsdException w:name="footnote reference" w:semiHidden="0"/>
    <w:lsdException w:name="annotation reference" w:semiHidden="0"/>
    <w:lsdException w:name="line number" w:semiHidden="0"/>
    <w:lsdException w:name="endnote reference" w:semiHidden="0" w:qFormat="1"/>
    <w:lsdException w:name="endnote text" w:semiHidden="0"/>
    <w:lsdException w:name="Title" w:semiHidden="0" w:uiPriority="10" w:unhideWhenUsed="0" w:qFormat="1"/>
    <w:lsdException w:name="Default Paragraph Font" w:uiPriority="1"/>
    <w:lsdException w:name="Body Text Indent" w:semiHidden="0" w:qFormat="1"/>
    <w:lsdException w:name="Subtitle" w:semiHidden="0" w:uiPriority="11" w:unhideWhenUsed="0" w:qFormat="1"/>
    <w:lsdException w:name="Body Text Indent 3" w:semiHidden="0"/>
    <w:lsdException w:name="Hyperlink" w:semiHidden="0" w:uiPriority="99"/>
    <w:lsdException w:name="FollowedHyperlink" w:semiHidden="0"/>
    <w:lsdException w:name="Strong" w:semiHidden="0" w:uiPriority="22" w:unhideWhenUsed="0" w:qFormat="1"/>
    <w:lsdException w:name="Emphasis" w:semiHidden="0" w:uiPriority="20" w:unhideWhenUsed="0" w:qFormat="1"/>
    <w:lsdException w:name="HTML Top of Form" w:uiPriority="99"/>
    <w:lsdException w:name="HTML Bottom of Form" w:uiPriority="99"/>
    <w:lsdException w:name="Normal (Web)" w:uiPriority="99"/>
    <w:lsdException w:name="HTML Cite" w:semiHidden="0" w:uiPriority="99"/>
    <w:lsdException w:name="Normal Table" w:uiPriority="99" w:qFormat="1"/>
    <w:lsdException w:name="No List" w:uiPriority="99"/>
    <w:lsdException w:name="Outline List 1" w:uiPriority="99"/>
    <w:lsdException w:name="Outline List 2" w:uiPriority="99"/>
    <w:lsdException w:name="Outline List 3" w:uiPriority="99"/>
    <w:lsdException w:name="Balloon Text" w:semiHidden="0" w:uiPriority="99" w:qFormat="1"/>
    <w:lsdException w:name="Table Grid" w:semiHidden="0" w:uiPriority="99" w:unhideWhenUsed="0"/>
    <w:lsdException w:name="Placeholder Text" w:uiPriority="99"/>
    <w:lsdException w:name="No Spacing" w:uiPriority="99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/>
    <w:lsdException w:name="List Paragraph" w:uiPriority="99"/>
    <w:lsdException w:name="Quote" w:uiPriority="99"/>
    <w:lsdException w:name="Intense Quote" w:uiPriority="99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adjustRightInd w:val="0"/>
      <w:snapToGrid w:val="0"/>
      <w:spacing w:after="200" w:line="276" w:lineRule="auto"/>
    </w:pPr>
    <w:rPr>
      <w:rFonts w:ascii="Tahoma" w:eastAsia="微软雅黑" w:hAnsi="Tahoma" w:cs="黑体"/>
      <w:sz w:val="22"/>
      <w:szCs w:val="22"/>
    </w:rPr>
  </w:style>
  <w:style w:type="paragraph" w:styleId="1">
    <w:name w:val="heading 1"/>
    <w:basedOn w:val="a"/>
    <w:next w:val="a"/>
    <w:uiPriority w:val="9"/>
    <w:qFormat/>
    <w:pPr>
      <w:spacing w:beforeAutospacing="1" w:after="0" w:afterAutospacing="1"/>
      <w:outlineLvl w:val="0"/>
    </w:pPr>
    <w:rPr>
      <w:rFonts w:ascii="宋体" w:eastAsia="宋体" w:hAnsi="宋体" w:cs="宋体" w:hint="eastAsia"/>
      <w:b/>
      <w:kern w:val="44"/>
      <w:sz w:val="48"/>
      <w:szCs w:val="48"/>
    </w:rPr>
  </w:style>
  <w:style w:type="paragraph" w:styleId="9">
    <w:name w:val="heading 9"/>
    <w:basedOn w:val="a"/>
    <w:next w:val="a"/>
    <w:link w:val="9Char"/>
    <w:uiPriority w:val="9"/>
    <w:unhideWhenUsed/>
    <w:qFormat/>
    <w:pPr>
      <w:keepNext/>
      <w:spacing w:line="480" w:lineRule="auto"/>
      <w:outlineLvl w:val="8"/>
    </w:pPr>
    <w:rPr>
      <w:rFonts w:cs="Times New Roman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Char"/>
    <w:uiPriority w:val="99"/>
    <w:unhideWhenUsed/>
    <w:rPr>
      <w:rFonts w:cs="Times New Roman"/>
      <w:sz w:val="20"/>
      <w:szCs w:val="20"/>
    </w:rPr>
  </w:style>
  <w:style w:type="paragraph" w:styleId="a4">
    <w:name w:val="Body Text Indent"/>
    <w:basedOn w:val="a"/>
    <w:link w:val="Char0"/>
    <w:unhideWhenUsed/>
    <w:qFormat/>
    <w:pPr>
      <w:spacing w:after="120"/>
      <w:ind w:leftChars="200" w:left="200"/>
    </w:pPr>
    <w:rPr>
      <w:rFonts w:ascii="Times New Roman" w:hAnsi="Times New Roman" w:cs="Times New Roman"/>
      <w:sz w:val="20"/>
      <w:szCs w:val="24"/>
    </w:rPr>
  </w:style>
  <w:style w:type="paragraph" w:styleId="a5">
    <w:name w:val="endnote text"/>
    <w:basedOn w:val="a"/>
    <w:link w:val="Char1"/>
    <w:unhideWhenUsed/>
    <w:rPr>
      <w:rFonts w:ascii="Times New Roman" w:hAnsi="Times New Roman" w:cs="Times New Roman"/>
      <w:sz w:val="20"/>
      <w:szCs w:val="20"/>
    </w:rPr>
  </w:style>
  <w:style w:type="paragraph" w:styleId="a6">
    <w:name w:val="Balloon Text"/>
    <w:basedOn w:val="a"/>
    <w:link w:val="Char2"/>
    <w:uiPriority w:val="99"/>
    <w:unhideWhenUsed/>
    <w:qFormat/>
    <w:pPr>
      <w:spacing w:after="0"/>
    </w:pPr>
    <w:rPr>
      <w:rFonts w:cs="Times New Roman"/>
      <w:sz w:val="18"/>
      <w:szCs w:val="18"/>
    </w:rPr>
  </w:style>
  <w:style w:type="paragraph" w:styleId="a7">
    <w:name w:val="footer"/>
    <w:basedOn w:val="a"/>
    <w:link w:val="Char3"/>
    <w:unhideWhenUsed/>
    <w:qFormat/>
    <w:pPr>
      <w:tabs>
        <w:tab w:val="center" w:pos="4153"/>
        <w:tab w:val="right" w:pos="8306"/>
      </w:tabs>
    </w:pPr>
    <w:rPr>
      <w:rFonts w:cs="Times New Roman"/>
      <w:sz w:val="18"/>
      <w:szCs w:val="18"/>
    </w:rPr>
  </w:style>
  <w:style w:type="paragraph" w:styleId="a8">
    <w:name w:val="header"/>
    <w:basedOn w:val="a"/>
    <w:link w:val="Char4"/>
    <w:unhideWhenUsed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rFonts w:cs="Times New Roman"/>
      <w:sz w:val="18"/>
      <w:szCs w:val="18"/>
    </w:rPr>
  </w:style>
  <w:style w:type="paragraph" w:styleId="a9">
    <w:name w:val="footnote text"/>
    <w:basedOn w:val="a"/>
    <w:link w:val="Char5"/>
    <w:unhideWhenUsed/>
    <w:qFormat/>
    <w:rPr>
      <w:rFonts w:cs="Times New Roman"/>
      <w:sz w:val="20"/>
      <w:szCs w:val="20"/>
    </w:rPr>
  </w:style>
  <w:style w:type="paragraph" w:styleId="3">
    <w:name w:val="Body Text Indent 3"/>
    <w:link w:val="3Char"/>
    <w:unhideWhenUsed/>
    <w:pPr>
      <w:overflowPunct w:val="0"/>
      <w:autoSpaceDE w:val="0"/>
      <w:autoSpaceDN w:val="0"/>
      <w:adjustRightInd w:val="0"/>
      <w:spacing w:after="200" w:line="480" w:lineRule="auto"/>
      <w:ind w:left="180" w:hanging="180"/>
      <w:textAlignment w:val="baseline"/>
    </w:pPr>
    <w:rPr>
      <w:sz w:val="24"/>
      <w:szCs w:val="24"/>
    </w:rPr>
  </w:style>
  <w:style w:type="paragraph" w:styleId="aa">
    <w:name w:val="Normal (Web)"/>
    <w:basedOn w:val="a"/>
    <w:uiPriority w:val="99"/>
    <w:unhideWhenUsed/>
    <w:pPr>
      <w:adjustRightInd/>
      <w:snapToGrid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styleId="ab">
    <w:name w:val="Strong"/>
    <w:uiPriority w:val="22"/>
    <w:qFormat/>
    <w:rPr>
      <w:b/>
      <w:bCs/>
    </w:rPr>
  </w:style>
  <w:style w:type="character" w:styleId="ac">
    <w:name w:val="endnote reference"/>
    <w:unhideWhenUsed/>
    <w:qFormat/>
    <w:rPr>
      <w:vertAlign w:val="superscript"/>
    </w:rPr>
  </w:style>
  <w:style w:type="character" w:styleId="ad">
    <w:name w:val="FollowedHyperlink"/>
    <w:unhideWhenUsed/>
    <w:rPr>
      <w:color w:val="5757A6"/>
      <w:u w:val="none"/>
    </w:rPr>
  </w:style>
  <w:style w:type="character" w:styleId="ae">
    <w:name w:val="Emphasis"/>
    <w:basedOn w:val="a0"/>
    <w:uiPriority w:val="20"/>
    <w:qFormat/>
  </w:style>
  <w:style w:type="character" w:styleId="af">
    <w:name w:val="line number"/>
    <w:basedOn w:val="a0"/>
    <w:unhideWhenUsed/>
  </w:style>
  <w:style w:type="character" w:styleId="af0">
    <w:name w:val="Hyperlink"/>
    <w:uiPriority w:val="99"/>
    <w:unhideWhenUsed/>
    <w:rPr>
      <w:color w:val="5798B2"/>
      <w:u w:val="none"/>
    </w:rPr>
  </w:style>
  <w:style w:type="character" w:styleId="af1">
    <w:name w:val="annotation reference"/>
    <w:unhideWhenUsed/>
    <w:rPr>
      <w:sz w:val="21"/>
      <w:szCs w:val="21"/>
    </w:rPr>
  </w:style>
  <w:style w:type="character" w:styleId="HTML">
    <w:name w:val="HTML Cite"/>
    <w:uiPriority w:val="99"/>
    <w:unhideWhenUsed/>
    <w:rPr>
      <w:i/>
      <w:iCs/>
    </w:rPr>
  </w:style>
  <w:style w:type="character" w:styleId="af2">
    <w:name w:val="footnote reference"/>
    <w:unhideWhenUsed/>
    <w:rPr>
      <w:vertAlign w:val="superscript"/>
    </w:rPr>
  </w:style>
  <w:style w:type="table" w:styleId="af3">
    <w:name w:val="Table Grid"/>
    <w:basedOn w:val="a1"/>
    <w:uiPriority w:val="99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-5">
    <w:name w:val="Light Shading Accent 5"/>
    <w:basedOn w:val="a1"/>
    <w:uiPriority w:val="60"/>
    <w:rPr>
      <w:color w:val="31849B"/>
    </w:rPr>
    <w:tblPr>
      <w:tblBorders>
        <w:top w:val="single" w:sz="8" w:space="0" w:color="4BACC6"/>
        <w:bottom w:val="single" w:sz="8" w:space="0" w:color="4BACC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</w:style>
  <w:style w:type="table" w:customStyle="1" w:styleId="LightShading1">
    <w:name w:val="Light Shading1"/>
    <w:basedOn w:val="a1"/>
    <w:uiPriority w:val="60"/>
    <w:rPr>
      <w:color w:val="000000"/>
    </w:rPr>
    <w:tblPr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customStyle="1" w:styleId="10">
    <w:name w:val="列出段落1"/>
    <w:basedOn w:val="a"/>
    <w:qFormat/>
    <w:pPr>
      <w:widowControl w:val="0"/>
      <w:adjustRightInd/>
      <w:snapToGrid/>
      <w:spacing w:after="0"/>
      <w:ind w:firstLineChars="200" w:firstLine="420"/>
      <w:jc w:val="both"/>
    </w:pPr>
    <w:rPr>
      <w:rFonts w:ascii="Calibri" w:eastAsia="宋体" w:hAnsi="Calibri" w:cs="Times New Roman"/>
      <w:kern w:val="2"/>
      <w:sz w:val="21"/>
      <w:szCs w:val="20"/>
    </w:rPr>
  </w:style>
  <w:style w:type="paragraph" w:customStyle="1" w:styleId="EndNoteBibliographyTitle">
    <w:name w:val="EndNote Bibliography Title"/>
    <w:basedOn w:val="a"/>
    <w:link w:val="EndNoteBibliographyTitleChar"/>
    <w:qFormat/>
    <w:pPr>
      <w:spacing w:after="0"/>
      <w:jc w:val="center"/>
    </w:pPr>
    <w:rPr>
      <w:rFonts w:cs="Times New Roman"/>
      <w:sz w:val="20"/>
      <w:szCs w:val="20"/>
    </w:rPr>
  </w:style>
  <w:style w:type="paragraph" w:customStyle="1" w:styleId="EndNoteBibliography">
    <w:name w:val="EndNote Bibliography"/>
    <w:basedOn w:val="a"/>
    <w:link w:val="EndNoteBibliographyChar"/>
    <w:pPr>
      <w:jc w:val="both"/>
    </w:pPr>
    <w:rPr>
      <w:rFonts w:cs="Times New Roman"/>
      <w:sz w:val="20"/>
      <w:szCs w:val="20"/>
    </w:rPr>
  </w:style>
  <w:style w:type="paragraph" w:customStyle="1" w:styleId="EndNoteCategoryHeading">
    <w:name w:val="EndNote Category Heading"/>
    <w:basedOn w:val="a"/>
    <w:link w:val="EndNoteCategoryHeadingChar"/>
    <w:pPr>
      <w:spacing w:before="120" w:after="120"/>
    </w:pPr>
    <w:rPr>
      <w:rFonts w:cs="Times New Roman"/>
      <w:b/>
      <w:sz w:val="20"/>
      <w:szCs w:val="20"/>
    </w:rPr>
  </w:style>
  <w:style w:type="paragraph" w:customStyle="1" w:styleId="Style1">
    <w:name w:val="Style1"/>
    <w:basedOn w:val="a"/>
    <w:link w:val="Style1Char"/>
    <w:qFormat/>
    <w:pPr>
      <w:spacing w:line="360" w:lineRule="auto"/>
      <w:jc w:val="center"/>
    </w:pPr>
    <w:rPr>
      <w:rFonts w:ascii="Times New Roman" w:eastAsia="黑体" w:hAnsi="黑体" w:cs="Times New Roman"/>
      <w:sz w:val="24"/>
      <w:szCs w:val="24"/>
    </w:rPr>
  </w:style>
  <w:style w:type="paragraph" w:customStyle="1" w:styleId="li">
    <w:name w:val="li"/>
    <w:basedOn w:val="a"/>
    <w:qFormat/>
  </w:style>
  <w:style w:type="paragraph" w:customStyle="1" w:styleId="Default">
    <w:name w:val="Default"/>
    <w:unhideWhenUsed/>
    <w:qFormat/>
    <w:pPr>
      <w:widowControl w:val="0"/>
      <w:autoSpaceDE w:val="0"/>
      <w:autoSpaceDN w:val="0"/>
      <w:adjustRightInd w:val="0"/>
      <w:spacing w:after="200" w:line="276" w:lineRule="auto"/>
    </w:pPr>
    <w:rPr>
      <w:rFonts w:eastAsia="Times New Roman" w:hint="eastAsia"/>
      <w:color w:val="000000"/>
      <w:sz w:val="24"/>
    </w:rPr>
  </w:style>
  <w:style w:type="character" w:customStyle="1" w:styleId="9Char">
    <w:name w:val="标题 9 Char"/>
    <w:link w:val="9"/>
    <w:uiPriority w:val="9"/>
    <w:qFormat/>
    <w:rPr>
      <w:rFonts w:ascii="Tahoma" w:eastAsia="微软雅黑" w:hAnsi="Tahoma" w:cs="黑体"/>
      <w:lang w:val="en-US" w:eastAsia="zh-CN"/>
    </w:rPr>
  </w:style>
  <w:style w:type="character" w:customStyle="1" w:styleId="Char">
    <w:name w:val="批注文字 Char"/>
    <w:link w:val="a3"/>
    <w:uiPriority w:val="99"/>
    <w:rPr>
      <w:rFonts w:ascii="Tahoma" w:eastAsia="微软雅黑" w:hAnsi="Tahoma" w:cs="黑体"/>
      <w:lang w:val="en-US" w:eastAsia="zh-CN"/>
    </w:rPr>
  </w:style>
  <w:style w:type="character" w:customStyle="1" w:styleId="Char0">
    <w:name w:val="正文文本缩进 Char"/>
    <w:link w:val="a4"/>
    <w:qFormat/>
    <w:rPr>
      <w:rFonts w:ascii="Times New Roman" w:eastAsia="微软雅黑" w:hAnsi="Times New Roman" w:cs="黑体"/>
      <w:szCs w:val="24"/>
      <w:lang w:val="en-US" w:eastAsia="zh-CN"/>
    </w:rPr>
  </w:style>
  <w:style w:type="character" w:customStyle="1" w:styleId="Char2">
    <w:name w:val="批注框文本 Char"/>
    <w:link w:val="a6"/>
    <w:uiPriority w:val="99"/>
    <w:rPr>
      <w:rFonts w:ascii="Tahoma" w:eastAsia="微软雅黑" w:hAnsi="Tahoma" w:cs="黑体"/>
      <w:sz w:val="18"/>
      <w:szCs w:val="18"/>
      <w:lang w:val="en-US" w:eastAsia="zh-CN"/>
    </w:rPr>
  </w:style>
  <w:style w:type="character" w:customStyle="1" w:styleId="Char3">
    <w:name w:val="页脚 Char"/>
    <w:link w:val="a7"/>
    <w:rPr>
      <w:rFonts w:ascii="Tahoma" w:eastAsia="微软雅黑" w:hAnsi="Tahoma" w:cs="黑体"/>
      <w:sz w:val="18"/>
      <w:szCs w:val="18"/>
      <w:lang w:val="en-US" w:eastAsia="zh-CN"/>
    </w:rPr>
  </w:style>
  <w:style w:type="character" w:customStyle="1" w:styleId="Char4">
    <w:name w:val="页眉 Char"/>
    <w:link w:val="a8"/>
    <w:rPr>
      <w:rFonts w:ascii="Tahoma" w:eastAsia="微软雅黑" w:hAnsi="Tahoma" w:cs="黑体"/>
      <w:sz w:val="18"/>
      <w:szCs w:val="18"/>
      <w:lang w:val="en-US" w:eastAsia="zh-CN"/>
    </w:rPr>
  </w:style>
  <w:style w:type="character" w:customStyle="1" w:styleId="3Char">
    <w:name w:val="正文文本缩进 3 Char"/>
    <w:link w:val="3"/>
    <w:qFormat/>
    <w:rPr>
      <w:sz w:val="24"/>
      <w:szCs w:val="24"/>
      <w:lang w:val="en-US" w:eastAsia="zh-CN" w:bidi="ar-SA"/>
    </w:rPr>
  </w:style>
  <w:style w:type="character" w:customStyle="1" w:styleId="web-item2">
    <w:name w:val="web-item2"/>
    <w:qFormat/>
    <w:rPr>
      <w:sz w:val="16"/>
      <w:szCs w:val="16"/>
    </w:rPr>
  </w:style>
  <w:style w:type="character" w:customStyle="1" w:styleId="EndNoteBibliographyTitleChar">
    <w:name w:val="EndNote Bibliography Title Char"/>
    <w:link w:val="EndNoteBibliographyTitle"/>
    <w:rPr>
      <w:rFonts w:ascii="Tahoma" w:eastAsia="微软雅黑" w:hAnsi="Tahoma" w:cs="Tahoma"/>
      <w:lang w:val="en-US" w:eastAsia="zh-CN"/>
    </w:rPr>
  </w:style>
  <w:style w:type="character" w:customStyle="1" w:styleId="EndNoteBibliographyChar">
    <w:name w:val="EndNote Bibliography Char"/>
    <w:link w:val="EndNoteBibliography"/>
    <w:rPr>
      <w:rFonts w:ascii="Tahoma" w:eastAsia="微软雅黑" w:hAnsi="Tahoma" w:cs="Tahoma"/>
      <w:lang w:val="en-US" w:eastAsia="zh-CN"/>
    </w:rPr>
  </w:style>
  <w:style w:type="character" w:customStyle="1" w:styleId="EndNoteCategoryHeadingChar">
    <w:name w:val="EndNote Category Heading Char"/>
    <w:link w:val="EndNoteCategoryHeading"/>
    <w:rPr>
      <w:rFonts w:ascii="Tahoma" w:eastAsia="微软雅黑" w:hAnsi="Tahoma" w:cs="黑体"/>
      <w:b/>
      <w:lang w:val="en-US" w:eastAsia="zh-CN"/>
    </w:rPr>
  </w:style>
  <w:style w:type="character" w:customStyle="1" w:styleId="apple-converted-space">
    <w:name w:val="apple-converted-space"/>
    <w:basedOn w:val="a0"/>
    <w:qFormat/>
  </w:style>
  <w:style w:type="character" w:customStyle="1" w:styleId="cit-auth1">
    <w:name w:val="cit-auth1"/>
    <w:basedOn w:val="a0"/>
    <w:qFormat/>
  </w:style>
  <w:style w:type="character" w:customStyle="1" w:styleId="cit-name-surname">
    <w:name w:val="cit-name-surname"/>
    <w:basedOn w:val="a0"/>
  </w:style>
  <w:style w:type="character" w:customStyle="1" w:styleId="cit-name-given-names">
    <w:name w:val="cit-name-given-names"/>
    <w:basedOn w:val="a0"/>
    <w:qFormat/>
  </w:style>
  <w:style w:type="character" w:customStyle="1" w:styleId="cit-pub-date2">
    <w:name w:val="cit-pub-date2"/>
    <w:basedOn w:val="a0"/>
    <w:qFormat/>
  </w:style>
  <w:style w:type="character" w:customStyle="1" w:styleId="cit-article-title">
    <w:name w:val="cit-article-title"/>
    <w:basedOn w:val="a0"/>
    <w:qFormat/>
  </w:style>
  <w:style w:type="character" w:customStyle="1" w:styleId="named-content">
    <w:name w:val="named-content"/>
    <w:basedOn w:val="a0"/>
  </w:style>
  <w:style w:type="character" w:customStyle="1" w:styleId="cit-vol4">
    <w:name w:val="cit-vol4"/>
    <w:basedOn w:val="a0"/>
  </w:style>
  <w:style w:type="character" w:customStyle="1" w:styleId="cit-fpage">
    <w:name w:val="cit-fpage"/>
    <w:basedOn w:val="a0"/>
  </w:style>
  <w:style w:type="character" w:customStyle="1" w:styleId="cit-lpage">
    <w:name w:val="cit-lpage"/>
    <w:basedOn w:val="a0"/>
  </w:style>
  <w:style w:type="character" w:customStyle="1" w:styleId="cit-source2">
    <w:name w:val="cit-source2"/>
    <w:basedOn w:val="a0"/>
  </w:style>
  <w:style w:type="character" w:customStyle="1" w:styleId="Char5">
    <w:name w:val="脚注文本 Char"/>
    <w:link w:val="a9"/>
    <w:qFormat/>
    <w:rPr>
      <w:rFonts w:ascii="Tahoma" w:eastAsia="微软雅黑" w:hAnsi="Tahoma" w:cs="黑体"/>
      <w:lang w:val="en-US" w:eastAsia="zh-CN"/>
    </w:rPr>
  </w:style>
  <w:style w:type="character" w:customStyle="1" w:styleId="Style1Char">
    <w:name w:val="Style1 Char"/>
    <w:link w:val="Style1"/>
    <w:rPr>
      <w:rFonts w:eastAsia="黑体" w:hAnsi="黑体"/>
      <w:sz w:val="24"/>
      <w:szCs w:val="24"/>
      <w:lang w:val="en-US" w:eastAsia="zh-CN"/>
    </w:rPr>
  </w:style>
  <w:style w:type="character" w:customStyle="1" w:styleId="Char1">
    <w:name w:val="尾注文本 Char"/>
    <w:link w:val="a5"/>
    <w:semiHidden/>
    <w:rPr>
      <w:rFonts w:eastAsia="微软雅黑"/>
      <w:sz w:val="20"/>
      <w:szCs w:val="20"/>
      <w:lang w:val="en-US" w:eastAsia="zh-CN"/>
    </w:rPr>
  </w:style>
  <w:style w:type="character" w:customStyle="1" w:styleId="st">
    <w:name w:val="st"/>
    <w:basedOn w:val="a0"/>
  </w:style>
  <w:style w:type="character" w:customStyle="1" w:styleId="textblue1">
    <w:name w:val="text_blue1"/>
    <w:rPr>
      <w:color w:val="236FD4"/>
    </w:rPr>
  </w:style>
  <w:style w:type="character" w:customStyle="1" w:styleId="tgc">
    <w:name w:val="_tgc"/>
    <w:basedOn w:val="a0"/>
  </w:style>
  <w:style w:type="character" w:customStyle="1" w:styleId="pageresultsposition">
    <w:name w:val="pageresultsposition"/>
    <w:rPr>
      <w:rFonts w:ascii="Arial" w:hAnsi="Arial" w:cs="Arial"/>
      <w:b/>
      <w:color w:val="A9C3E9"/>
      <w:sz w:val="19"/>
      <w:szCs w:val="19"/>
    </w:rPr>
  </w:style>
  <w:style w:type="character" w:customStyle="1" w:styleId="searchresultsposition">
    <w:name w:val="searchresultsposition"/>
    <w:qFormat/>
    <w:rPr>
      <w:rFonts w:ascii="Arial" w:hAnsi="Arial" w:cs="Arial"/>
      <w:b/>
      <w:color w:val="5E3B2C"/>
      <w:sz w:val="19"/>
      <w:szCs w:val="19"/>
    </w:rPr>
  </w:style>
  <w:style w:type="character" w:customStyle="1" w:styleId="audio">
    <w:name w:val="audio"/>
    <w:basedOn w:val="a0"/>
    <w:qFormat/>
  </w:style>
  <w:style w:type="character" w:customStyle="1" w:styleId="teaser">
    <w:name w:val="teaser"/>
    <w:qFormat/>
    <w:rPr>
      <w:sz w:val="21"/>
      <w:szCs w:val="21"/>
    </w:rPr>
  </w:style>
  <w:style w:type="character" w:customStyle="1" w:styleId="slide">
    <w:name w:val="slide"/>
    <w:basedOn w:val="a0"/>
    <w:qFormat/>
  </w:style>
  <w:style w:type="character" w:customStyle="1" w:styleId="invitecount">
    <w:name w:val="invite_count"/>
    <w:qFormat/>
    <w:rPr>
      <w:rFonts w:ascii="Arial" w:hAnsi="Arial" w:cs="Arial"/>
      <w:b/>
      <w:color w:val="FFFFFF"/>
      <w:sz w:val="18"/>
      <w:szCs w:val="18"/>
    </w:rPr>
  </w:style>
  <w:style w:type="character" w:customStyle="1" w:styleId="video">
    <w:name w:val="video"/>
    <w:basedOn w:val="a0"/>
    <w:qFormat/>
  </w:style>
  <w:style w:type="character" w:customStyle="1" w:styleId="bad">
    <w:name w:val="bad"/>
    <w:basedOn w:val="a0"/>
    <w:qFormat/>
  </w:style>
  <w:style w:type="character" w:customStyle="1" w:styleId="beat">
    <w:name w:val="beat"/>
    <w:basedOn w:val="a0"/>
    <w:qFormat/>
  </w:style>
  <w:style w:type="character" w:customStyle="1" w:styleId="j">
    <w:name w:val="j"/>
    <w:basedOn w:val="a0"/>
    <w:qFormat/>
  </w:style>
  <w:style w:type="character" w:customStyle="1" w:styleId="bdsmore">
    <w:name w:val="bds_more"/>
    <w:basedOn w:val="a0"/>
    <w:qFormat/>
  </w:style>
  <w:style w:type="character" w:customStyle="1" w:styleId="bdsmore1">
    <w:name w:val="bds_more1"/>
    <w:basedOn w:val="a0"/>
    <w:qFormat/>
  </w:style>
  <w:style w:type="character" w:customStyle="1" w:styleId="bdsmore2">
    <w:name w:val="bds_more2"/>
    <w:basedOn w:val="a0"/>
  </w:style>
  <w:style w:type="character" w:customStyle="1" w:styleId="bdsmore3">
    <w:name w:val="bds_more3"/>
    <w:rPr>
      <w:rFonts w:ascii="宋体" w:eastAsia="宋体" w:hAnsi="宋体" w:cs="宋体" w:hint="eastAsia"/>
    </w:rPr>
  </w:style>
  <w:style w:type="character" w:customStyle="1" w:styleId="bdsnopic">
    <w:name w:val="bds_nopic"/>
    <w:basedOn w:val="a0"/>
    <w:qFormat/>
  </w:style>
  <w:style w:type="character" w:customStyle="1" w:styleId="bdsnopic1">
    <w:name w:val="bds_nopic1"/>
    <w:basedOn w:val="a0"/>
  </w:style>
  <w:style w:type="character" w:customStyle="1" w:styleId="bdsnopic2">
    <w:name w:val="bds_nopic2"/>
    <w:basedOn w:val="a0"/>
  </w:style>
  <w:style w:type="character" w:customStyle="1" w:styleId="jr">
    <w:name w:val="jr"/>
    <w:basedOn w:val="a0"/>
  </w:style>
  <w:style w:type="character" w:customStyle="1" w:styleId="jl">
    <w:name w:val="jl"/>
    <w:basedOn w:val="a0"/>
    <w:qFormat/>
  </w:style>
  <w:style w:type="paragraph" w:customStyle="1" w:styleId="Style77">
    <w:name w:val="_Style 77"/>
    <w:basedOn w:val="a"/>
    <w:next w:val="a"/>
    <w:qFormat/>
    <w:pPr>
      <w:pBdr>
        <w:bottom w:val="single" w:sz="6" w:space="1" w:color="auto"/>
      </w:pBdr>
      <w:jc w:val="center"/>
    </w:pPr>
    <w:rPr>
      <w:rFonts w:ascii="Arial" w:eastAsia="宋体"/>
      <w:vanish/>
      <w:sz w:val="16"/>
    </w:rPr>
  </w:style>
  <w:style w:type="paragraph" w:customStyle="1" w:styleId="Style78">
    <w:name w:val="_Style 78"/>
    <w:basedOn w:val="a"/>
    <w:next w:val="a"/>
    <w:qFormat/>
    <w:pPr>
      <w:pBdr>
        <w:top w:val="single" w:sz="6" w:space="1" w:color="auto"/>
      </w:pBdr>
      <w:jc w:val="center"/>
    </w:pPr>
    <w:rPr>
      <w:rFonts w:ascii="Arial" w:eastAsia="宋体"/>
      <w:vanish/>
      <w:sz w:val="16"/>
    </w:rPr>
  </w:style>
  <w:style w:type="character" w:customStyle="1" w:styleId="st1">
    <w:name w:val="st1"/>
    <w:basedOn w:val="a0"/>
  </w:style>
  <w:style w:type="character" w:customStyle="1" w:styleId="word-text2">
    <w:name w:val="word-text2"/>
    <w:basedOn w:val="a0"/>
  </w:style>
  <w:style w:type="character" w:customStyle="1" w:styleId="labellist">
    <w:name w:val="label_list"/>
    <w:basedOn w:val="a0"/>
    <w:qFormat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76BF515F-A815-433D-BE74-F83B4D97FC3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8</Words>
  <Characters>616</Characters>
  <Application>Microsoft Office Word</Application>
  <DocSecurity>0</DocSecurity>
  <Lines>5</Lines>
  <Paragraphs>1</Paragraphs>
  <ScaleCrop>false</ScaleCrop>
  <Company>IT Assist</Company>
  <LinksUpToDate>false</LinksUpToDate>
  <CharactersWithSpaces>7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References</dc:title>
  <dc:creator>Lizhi Wang</dc:creator>
  <cp:lastModifiedBy>微软用户</cp:lastModifiedBy>
  <cp:revision>4</cp:revision>
  <cp:lastPrinted>2016-04-22T08:10:00Z</cp:lastPrinted>
  <dcterms:created xsi:type="dcterms:W3CDTF">2015-05-21T12:58:00Z</dcterms:created>
  <dcterms:modified xsi:type="dcterms:W3CDTF">2016-04-22T08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559</vt:lpwstr>
  </property>
</Properties>
</file>